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6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551"/>
        <w:gridCol w:w="15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364" w:type="dxa"/>
            <w:gridSpan w:val="3"/>
            <w:tcBorders>
              <w:left w:val="nil"/>
              <w:bottom w:val="single" w:color="auto" w:sz="12" w:space="0"/>
              <w:right w:val="nil"/>
            </w:tcBorders>
            <w:noWrap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ABLE S</w:t>
            </w:r>
            <w:r>
              <w:rPr>
                <w:rFonts w:hint="eastAsia" w:ascii="Times New Roman" w:hAnsi="Times New Roman"/>
                <w:b/>
                <w:bCs/>
                <w:color w:val="000000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</w:rPr>
              <w:t>|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eastAsia="宋体"/>
              </w:rPr>
              <w:t>Classification and identification results of strain DE2 based on 16S rRNA homology analysis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 xml:space="preserve"> in NCBI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ind w:firstLine="105" w:firstLineChars="50"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losest Type Strain</w:t>
            </w:r>
          </w:p>
        </w:tc>
        <w:tc>
          <w:tcPr>
            <w:tcW w:w="25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enBank accession No.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imilarity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Erwinia billingiae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Eb661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F_000196615.1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8.7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Erwinia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sp. E6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F_01814100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8.3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Erwinia toletana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WS44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F_01787546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8.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Pantoea wallisii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LMG 262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F_00209548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8.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Erwinia persicina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NBRC 1024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F_00157130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8.1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Erwinia aphidicola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JCM 212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F_01477348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8.0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Erwinia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sp. IM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F_00059988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.7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Phytobacter ursingii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ATCC279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A_90145605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.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Pantoea eucrina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LMG 53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F_00209538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.4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Pantoea rwandensis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LMG 262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F_00209547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.2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Erwinia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sp. J7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F_00973818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.2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Enterobacterales bacterium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CwR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A_00283719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.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Citrobacter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sp. R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F_01681199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.0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Enterobacter asburiae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E. a1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F_01175453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.0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Leclercia adecarboxylata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Z96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F_00617128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Erwinia beijingensis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LMG 275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F_00402216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6.9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Pantoea cypripedii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LMG 26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F_00209553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6.9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Klebsiella africana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SB58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F_90097884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6.9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5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</w:rPr>
              <w:t>Klebsiella pneumoniae</w:t>
            </w: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 ATCC 13883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F_000742135.1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6.94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2OGMxMDIwMTA1OWEyMzM2OTA2ZjQzYzQwZGU1MjYifQ=="/>
  </w:docVars>
  <w:rsids>
    <w:rsidRoot w:val="00A6187F"/>
    <w:rsid w:val="006557DD"/>
    <w:rsid w:val="00984AE9"/>
    <w:rsid w:val="00A6187F"/>
    <w:rsid w:val="4F5604D2"/>
    <w:rsid w:val="57C0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7</Words>
  <Characters>955</Characters>
  <Lines>7</Lines>
  <Paragraphs>2</Paragraphs>
  <TotalTime>5</TotalTime>
  <ScaleCrop>false</ScaleCrop>
  <LinksUpToDate>false</LinksUpToDate>
  <CharactersWithSpaces>112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15:04:00Z</dcterms:created>
  <dc:creator>林鑫 何</dc:creator>
  <cp:lastModifiedBy>s'd</cp:lastModifiedBy>
  <dcterms:modified xsi:type="dcterms:W3CDTF">2023-11-26T06:27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270EB107A394D6F8B30982182AE44A5_12</vt:lpwstr>
  </property>
</Properties>
</file>